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8D7" w:rsidRDefault="004448D7" w:rsidP="00974475">
      <w:pPr>
        <w:widowControl w:val="0"/>
        <w:spacing w:after="0" w:line="240" w:lineRule="auto"/>
        <w:jc w:val="left"/>
      </w:pPr>
    </w:p>
    <w:p w:rsidR="00974475" w:rsidRPr="00974475" w:rsidRDefault="00974475" w:rsidP="00974475">
      <w:pPr>
        <w:pStyle w:val="TableText"/>
        <w:widowControl w:val="0"/>
        <w:spacing w:before="100" w:beforeAutospacing="1" w:after="100" w:afterAutospacing="1" w:line="240" w:lineRule="auto"/>
        <w:ind w:right="0"/>
        <w:jc w:val="left"/>
        <w:outlineLvl w:val="9"/>
        <w:rPr>
          <w:b/>
          <w:sz w:val="24"/>
          <w:szCs w:val="24"/>
        </w:rPr>
      </w:pPr>
      <w:r w:rsidRPr="00974475">
        <w:rPr>
          <w:b/>
          <w:sz w:val="24"/>
          <w:szCs w:val="24"/>
        </w:rPr>
        <w:t>Additional file 4 Table S4 Estimated economic effect for the AA14H3, CH19H2, and SI16H5 haplotypes</w:t>
      </w:r>
      <w:bookmarkStart w:id="0" w:name="_GoBack"/>
      <w:bookmarkEnd w:id="0"/>
    </w:p>
    <w:tbl>
      <w:tblPr>
        <w:tblStyle w:val="Grilledutableau"/>
        <w:tblpPr w:leftFromText="141" w:rightFromText="141" w:vertAnchor="text" w:horzAnchor="margin" w:tblpY="14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417"/>
        <w:gridCol w:w="1418"/>
        <w:gridCol w:w="1417"/>
      </w:tblGrid>
      <w:tr w:rsidR="00974475" w:rsidTr="00974475"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rPr>
                <w:b/>
                <w:bCs/>
                <w:kern w:val="32"/>
              </w:rPr>
              <w:t>Haplo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rPr>
                <w:b/>
              </w:rPr>
              <w:t>AA14H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rPr>
                <w:b/>
              </w:rPr>
              <w:t>CH19H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rPr>
                <w:b/>
              </w:rPr>
              <w:t>SI16H5</w:t>
            </w:r>
          </w:p>
        </w:tc>
      </w:tr>
      <w:tr w:rsidR="00974475" w:rsidTr="00974475">
        <w:tc>
          <w:tcPr>
            <w:tcW w:w="4820" w:type="dxa"/>
            <w:tcBorders>
              <w:top w:val="single" w:sz="4" w:space="0" w:color="000000"/>
            </w:tcBorders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Number of calves with purebred sire and purebred dam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>
              <w:t>9</w:t>
            </w:r>
            <w:r w:rsidRPr="00AC2DBE">
              <w:t>89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12,10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>
              <w:t>4</w:t>
            </w:r>
            <w:r w:rsidRPr="00AC2DBE">
              <w:t>306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Number of calves with purebred sire and crossbred dam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136,081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218,893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170,648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Number of calves with crossbred sire and crossbred dam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19,277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16,230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>
              <w:t>9</w:t>
            </w:r>
            <w:r w:rsidRPr="00AC2DBE">
              <w:t>037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Haplotype frequency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0.152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0.144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0.088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Insemination success rate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0.520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0.423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0.452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Number of days between two inseminations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70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69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60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Haplotype substitution effect for terminal index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3.424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1.469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2.299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Costs of keeping cow in herd (€)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2.2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2.2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2.2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Number of homozygous embryos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3677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6157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>
              <w:t>1</w:t>
            </w:r>
            <w:r w:rsidRPr="00AC2DBE">
              <w:t>574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Economic loss due to the lethality (€)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566,257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934,673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207,810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Number of heterozygous calves born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33,141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47,894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22,655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Economic gain for terminal index (€)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113,475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70,356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52,084</w:t>
            </w:r>
          </w:p>
        </w:tc>
      </w:tr>
      <w:tr w:rsidR="00974475" w:rsidTr="00974475">
        <w:tc>
          <w:tcPr>
            <w:tcW w:w="4820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Cs/>
                <w:kern w:val="32"/>
              </w:rPr>
            </w:pPr>
            <w:r w:rsidRPr="00AC2DBE">
              <w:t>Net effect (€)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-452,782</w:t>
            </w:r>
          </w:p>
        </w:tc>
        <w:tc>
          <w:tcPr>
            <w:tcW w:w="1418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-864,317</w:t>
            </w:r>
          </w:p>
        </w:tc>
        <w:tc>
          <w:tcPr>
            <w:tcW w:w="1417" w:type="dxa"/>
          </w:tcPr>
          <w:p w:rsidR="00974475" w:rsidRPr="00AC2DBE" w:rsidRDefault="00974475" w:rsidP="00974475">
            <w:pPr>
              <w:widowControl w:val="0"/>
              <w:spacing w:after="0" w:line="240" w:lineRule="auto"/>
              <w:ind w:firstLine="0"/>
              <w:jc w:val="left"/>
              <w:rPr>
                <w:b/>
                <w:bCs/>
                <w:kern w:val="32"/>
              </w:rPr>
            </w:pPr>
            <w:r w:rsidRPr="00AC2DBE">
              <w:t>-155,726</w:t>
            </w:r>
          </w:p>
        </w:tc>
      </w:tr>
    </w:tbl>
    <w:p w:rsidR="00974475" w:rsidRDefault="00974475" w:rsidP="00974475">
      <w:pPr>
        <w:widowControl w:val="0"/>
        <w:spacing w:after="0" w:line="240" w:lineRule="auto"/>
        <w:jc w:val="left"/>
      </w:pPr>
    </w:p>
    <w:sectPr w:rsidR="00974475" w:rsidSect="005218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C48"/>
    <w:rsid w:val="004448D7"/>
    <w:rsid w:val="00454C48"/>
    <w:rsid w:val="005218C4"/>
    <w:rsid w:val="0097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42B1A"/>
  <w15:chartTrackingRefBased/>
  <w15:docId w15:val="{2952551A-9B68-6B4E-93E2-1FB9D4F8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C48"/>
    <w:pPr>
      <w:spacing w:after="240"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54C48"/>
    <w:rPr>
      <w:rFonts w:ascii="Cambria" w:eastAsia="Cambria" w:hAnsi="Cambria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Text">
    <w:name w:val="TableText"/>
    <w:basedOn w:val="Normal"/>
    <w:qFormat/>
    <w:rsid w:val="00974475"/>
    <w:pPr>
      <w:spacing w:after="0"/>
      <w:ind w:right="144" w:firstLine="0"/>
      <w:jc w:val="center"/>
      <w:outlineLvl w:val="0"/>
    </w:pPr>
    <w:rPr>
      <w:rFonts w:eastAsia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42</Characters>
  <Application>Microsoft Office Word</Application>
  <DocSecurity>4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O Janez</dc:creator>
  <cp:keywords/>
  <dc:description/>
  <cp:lastModifiedBy>Hélène HAYES</cp:lastModifiedBy>
  <cp:revision>2</cp:revision>
  <dcterms:created xsi:type="dcterms:W3CDTF">2019-02-21T08:58:00Z</dcterms:created>
  <dcterms:modified xsi:type="dcterms:W3CDTF">2019-02-21T08:58:00Z</dcterms:modified>
</cp:coreProperties>
</file>